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/>
      </w:pPr>
      <w:r>
        <w:rPr>
          <w:rFonts w:cs="Calibri" w:ascii="Calibri" w:hAnsi="Calibri"/>
          <w:b/>
          <w:bCs/>
          <w:color w:val="000000"/>
          <w:sz w:val="28"/>
          <w:szCs w:val="28"/>
        </w:rP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2385" distB="3238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59580</wp:posOffset>
                </wp:positionV>
                <wp:extent cx="628650" cy="952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5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 on Studies Identified Via Databases and Registe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Records identified through database search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Ageline n=31, CINAHL n= 12, Embase n= 265, Ovid Medline n=397, APA Psychinfo n=195. Total n= 900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Records identified through database searchin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Ageline n=31, CINAHL n= 12, Embase n= 265, Ovid Medline n=397, APA Psychinfo n=195. Total n= 900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 xml:space="preserve">Additional records identified through other sources (such as Registers e.g. JBI &amp; Cochrane) n = 0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Duplicate records removed (n=18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 xml:space="preserve">Additional records identified through other sources (such as Registers e.g. JBI &amp; Cochrane) n = 0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Duplicate records removed (n=1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Records after duplicates removed</w:t>
                              <w:br/>
                              <w:t>(n = 7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Records after duplicates removed</w:t>
                        <w:br/>
                        <w:t>(n = 7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Records screened</w:t>
                              <w:br/>
                              <w:t>(n =7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Records screened</w:t>
                        <w:br/>
                        <w:t>(n =7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Records excluded</w:t>
                              <w:br/>
                              <w:t>(n =6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Records excluded</w:t>
                        <w:br/>
                        <w:t>(n =6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Full-text articles assessed for eligibility</w:t>
                              <w:br/>
                              <w:t>(n = 7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Full-text articles assessed for eligibility</w:t>
                        <w:br/>
                        <w:t>(n = 7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90700" cy="8191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070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Full-text articles excluded, with reasons (n=37): Age younger than 55; study on health and access to healthcare; racialized country not provided.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1pt;height:64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Full-text articles excluded, with reasons (n=37): Age younger than 55; study on health and access to healthcare; racialized country not provided.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Studies included in review qualitative (n = 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Studies included in review qualitative (n = 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Studies included in revie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quantitative (n =1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research synthesis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Studies included in review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quantitative (n =12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research synthesis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0T22:36:00Z</dcterms:created>
  <dc:creator/>
  <dc:description/>
  <cp:keywords/>
  <dc:language>en-US</dc:language>
  <cp:lastModifiedBy/>
  <dcterms:modified xsi:type="dcterms:W3CDTF">2026-01-30T22:36:00Z</dcterms:modified>
  <cp:revision>1</cp:revision>
  <dc:subject/>
  <dc:title/>
</cp:coreProperties>
</file>